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BF4" w:rsidRDefault="00C31BF4" w:rsidP="00C31BF4">
      <w:r w:rsidRPr="00E85D34">
        <w:t>Table S</w:t>
      </w:r>
      <w:r>
        <w:t>8</w:t>
      </w:r>
      <w:r w:rsidRPr="00E85D34">
        <w:tab/>
        <w:t>Significance values</w:t>
      </w:r>
      <w:r>
        <w:t xml:space="preserve"> for phylum level </w:t>
      </w:r>
      <w:r w:rsidR="009E3855">
        <w:t xml:space="preserve">of bacteria </w:t>
      </w:r>
      <w:r>
        <w:t xml:space="preserve">after Bonferroni-correction to </w:t>
      </w:r>
      <w:r w:rsidR="00EC2371">
        <w:t>account</w:t>
      </w:r>
      <w:bookmarkStart w:id="0" w:name="_GoBack"/>
      <w:bookmarkEnd w:id="0"/>
      <w:r>
        <w:t xml:space="preserve"> for multiple pair-wise comparisons</w:t>
      </w:r>
      <w:r w:rsidR="00AC7DD9">
        <w:t xml:space="preserve"> between sand/POM, coarse silt, fine silt, and clay for all three replicates, i.e. UNF, NPK, and AM</w:t>
      </w:r>
    </w:p>
    <w:tbl>
      <w:tblPr>
        <w:tblW w:w="21987" w:type="dxa"/>
        <w:tblInd w:w="93" w:type="dxa"/>
        <w:tblLook w:val="04A0" w:firstRow="1" w:lastRow="0" w:firstColumn="1" w:lastColumn="0" w:noHBand="0" w:noVBand="1"/>
      </w:tblPr>
      <w:tblGrid>
        <w:gridCol w:w="1820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C31BF4" w:rsidRPr="00C31BF4" w:rsidTr="00C31BF4">
        <w:trPr>
          <w:trHeight w:val="24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hylum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C31BF4" w:rsidRPr="00C31BF4" w:rsidTr="00C31BF4">
        <w:trPr>
          <w:trHeight w:val="480"/>
        </w:trPr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1BF4" w:rsidRPr="00E85D3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9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et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et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andidate divisio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PS-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andidate division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PS-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loroflexi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an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rmicut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mmatimonadet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tescibacter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pir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nctomycet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e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irochaet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rucomicrob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C31BF4">
        <w:trPr>
          <w:trHeight w:val="24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classified bacteri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09</w:t>
            </w:r>
          </w:p>
        </w:tc>
      </w:tr>
    </w:tbl>
    <w:p w:rsidR="00C31BF4" w:rsidRPr="00644CE2" w:rsidRDefault="00C31BF4" w:rsidP="00C31BF4">
      <w:r w:rsidRPr="00644CE2">
        <w:t>Significant values are given in bold</w:t>
      </w:r>
      <w:r>
        <w:t>.</w:t>
      </w:r>
    </w:p>
    <w:sectPr w:rsidR="00C31BF4" w:rsidRPr="00644CE2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8289C"/>
    <w:rsid w:val="00115A25"/>
    <w:rsid w:val="001D0F49"/>
    <w:rsid w:val="001F562E"/>
    <w:rsid w:val="003D2D89"/>
    <w:rsid w:val="003D4DB6"/>
    <w:rsid w:val="00644CE2"/>
    <w:rsid w:val="00774294"/>
    <w:rsid w:val="00870102"/>
    <w:rsid w:val="009E3855"/>
    <w:rsid w:val="00AC7DD9"/>
    <w:rsid w:val="00C31BF4"/>
    <w:rsid w:val="00D3758D"/>
    <w:rsid w:val="00E85D34"/>
    <w:rsid w:val="00EC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8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8.DOCX</TitleName>
  </documentManagement>
</p:properties>
</file>

<file path=customXml/itemProps1.xml><?xml version="1.0" encoding="utf-8"?>
<ds:datastoreItem xmlns:ds="http://schemas.openxmlformats.org/officeDocument/2006/customXml" ds:itemID="{44FAF9CA-35D5-436C-9864-BB04838C5446}"/>
</file>

<file path=customXml/itemProps2.xml><?xml version="1.0" encoding="utf-8"?>
<ds:datastoreItem xmlns:ds="http://schemas.openxmlformats.org/officeDocument/2006/customXml" ds:itemID="{77972D7F-C50C-4C33-88C4-176F018C4103}"/>
</file>

<file path=customXml/itemProps3.xml><?xml version="1.0" encoding="utf-8"?>
<ds:datastoreItem xmlns:ds="http://schemas.openxmlformats.org/officeDocument/2006/customXml" ds:itemID="{E62973BB-2312-4F8F-A6FB-7EC8E7BBEB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MHE</cp:lastModifiedBy>
  <cp:revision>4</cp:revision>
  <dcterms:created xsi:type="dcterms:W3CDTF">2017-08-22T15:04:00Z</dcterms:created>
  <dcterms:modified xsi:type="dcterms:W3CDTF">2018-01-0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